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9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296"/>
        <w:gridCol w:w="807"/>
        <w:gridCol w:w="505"/>
        <w:gridCol w:w="506"/>
        <w:gridCol w:w="701"/>
        <w:gridCol w:w="202"/>
        <w:gridCol w:w="506"/>
        <w:gridCol w:w="452"/>
        <w:gridCol w:w="702"/>
        <w:gridCol w:w="202"/>
        <w:gridCol w:w="505"/>
        <w:gridCol w:w="453"/>
        <w:gridCol w:w="701"/>
        <w:gridCol w:w="203"/>
        <w:gridCol w:w="556"/>
        <w:gridCol w:w="495"/>
        <w:gridCol w:w="771"/>
        <w:gridCol w:w="202"/>
        <w:gridCol w:w="741"/>
        <w:gridCol w:w="660"/>
        <w:gridCol w:w="1027"/>
        <w:gridCol w:w="196"/>
      </w:tblGrid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519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Wilcoxon rank sum test</w:t>
            </w:r>
          </w:p>
        </w:tc>
        <w:tc>
          <w:tcPr>
            <w:tcW w:w="20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 xml:space="preserve">QR: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Unadjusted</w:t>
            </w:r>
          </w:p>
        </w:tc>
        <w:tc>
          <w:tcPr>
            <w:tcW w:w="20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 xml:space="preserve">QR: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Adjusted by sex</w:t>
            </w:r>
          </w:p>
        </w:tc>
        <w:tc>
          <w:tcPr>
            <w:tcW w:w="203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val="en-GB" w:eastAsia="it-IT"/>
              </w:rPr>
              <w:t xml:space="preserve">QR: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val="en-GB" w:eastAsia="it-IT"/>
              </w:rPr>
              <w:t>Adjusted by LDL-C</w:t>
            </w:r>
          </w:p>
        </w:tc>
        <w:tc>
          <w:tcPr>
            <w:tcW w:w="20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val="en-GB" w:eastAsia="it-IT"/>
              </w:rPr>
              <w:t> 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val="en-GB" w:eastAsia="it-IT"/>
              </w:rPr>
              <w:t xml:space="preserve">QR: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val="en-GB" w:eastAsia="it-IT"/>
              </w:rPr>
              <w:t>Adjusted by sex and LDL-C</w:t>
            </w:r>
          </w:p>
        </w:tc>
        <w:tc>
          <w:tcPr>
            <w:tcW w:w="196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highlight w:val="yellow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highlight w:val="yellow"/>
                <w:lang w:val="en-GB" w:eastAsia="it-IT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rotein symbol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Estimate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L95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U9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-value</w:t>
            </w:r>
          </w:p>
        </w:tc>
        <w:tc>
          <w:tcPr>
            <w:tcW w:w="20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50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Beta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S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-value</w:t>
            </w:r>
          </w:p>
        </w:tc>
        <w:tc>
          <w:tcPr>
            <w:tcW w:w="20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505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Beta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SE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-value</w:t>
            </w:r>
          </w:p>
        </w:tc>
        <w:tc>
          <w:tcPr>
            <w:tcW w:w="20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Beta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SE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-value</w:t>
            </w:r>
          </w:p>
        </w:tc>
        <w:tc>
          <w:tcPr>
            <w:tcW w:w="20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 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Beta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S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  <w:t>p-value</w:t>
            </w:r>
          </w:p>
        </w:tc>
        <w:tc>
          <w:tcPr>
            <w:tcW w:w="19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TNFSF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1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3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3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8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9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38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9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0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0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PTPR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7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7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1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7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82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XCL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9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7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32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1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3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54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31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8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3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30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XCL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7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7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22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36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5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48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11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TGAM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9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8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5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4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0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8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92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D24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9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9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68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1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0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L-20R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1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0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6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7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PRC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1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2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01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2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04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REG3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2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1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1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1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4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HSP 2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3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7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27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9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96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SF-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3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82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5114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46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76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SLAMF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4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556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5987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4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98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33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DU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5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7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5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3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6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5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5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4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Beta-NGF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8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52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459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7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40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NOTCH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8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3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5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4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8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L-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2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4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9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8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0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3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XCL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5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2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0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4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3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7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L-2RB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3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4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71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6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2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FN-gamm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4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3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36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5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2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XCL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36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6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9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19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22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55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41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TSL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9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75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5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6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VCAM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5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36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0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074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L-10RB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1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4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9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34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SOD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9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81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144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61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4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LYV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3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3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60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6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362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IL-6R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4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84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678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403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808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TNFRSF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5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58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84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7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0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CASP-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2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4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6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28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2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559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4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9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29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FCGR3B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399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645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48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269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3210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REG1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24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5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58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3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8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60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HGF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2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36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7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17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17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126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TLT-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09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-0.1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0.049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shd w:fill="auto" w:val="clear"/>
                <w:lang w:eastAsia="it-IT"/>
              </w:rPr>
              <w:t>*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2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2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02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910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-0.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  <w:t>0.0780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2</Pages>
  <Words>669</Words>
  <Characters>3020</Characters>
  <CharactersWithSpaces>3046</CharactersWithSpaces>
  <Paragraphs>661</Paragraphs>
  <Company>Istituti Clinici Scientifici Maugeri IRCCS Spa SB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7:43:00Z</dcterms:created>
  <dc:creator>Malovini Alberto</dc:creator>
  <dc:description/>
  <dc:language>en-IN</dc:language>
  <cp:lastModifiedBy/>
  <dcterms:modified xsi:type="dcterms:W3CDTF">2024-03-11T15:09:0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